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2CBA76" w14:textId="5A71CDA6" w:rsidR="000C12FF" w:rsidRPr="0082767E" w:rsidRDefault="000C12FF" w:rsidP="000C12FF">
      <w:pPr>
        <w:rPr>
          <w:rFonts w:cstheme="minorHAnsi"/>
          <w:b/>
        </w:rPr>
      </w:pPr>
      <w:r w:rsidRPr="0082767E">
        <w:rPr>
          <w:rFonts w:cstheme="minorHAnsi"/>
          <w:b/>
        </w:rPr>
        <w:t>S</w:t>
      </w:r>
      <w:r w:rsidR="00C9338B">
        <w:rPr>
          <w:rFonts w:cstheme="minorHAnsi"/>
          <w:b/>
        </w:rPr>
        <w:t>7</w:t>
      </w:r>
      <w:r w:rsidRPr="0082767E">
        <w:rPr>
          <w:rFonts w:cstheme="minorHAnsi"/>
          <w:b/>
        </w:rPr>
        <w:t xml:space="preserve"> Table. Alternative definitions of a neighbourhood for dyadic models of Table 4</w:t>
      </w:r>
    </w:p>
    <w:p w14:paraId="38FA312F" w14:textId="77777777" w:rsidR="000C12FF" w:rsidRPr="0082767E" w:rsidRDefault="000C12FF" w:rsidP="000C12FF">
      <w:pPr>
        <w:rPr>
          <w:rFonts w:cstheme="minorHAnsi"/>
        </w:rPr>
      </w:pPr>
    </w:p>
    <w:tbl>
      <w:tblPr>
        <w:tblW w:w="0" w:type="auto"/>
        <w:tblInd w:w="-118" w:type="dxa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836"/>
        <w:gridCol w:w="1728"/>
        <w:gridCol w:w="1728"/>
        <w:gridCol w:w="1728"/>
        <w:gridCol w:w="1728"/>
      </w:tblGrid>
      <w:tr w:rsidR="000C12FF" w:rsidRPr="0082767E" w14:paraId="49CEA4A2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3DBCB3" w14:textId="77777777" w:rsidR="000C12FF" w:rsidRPr="0082767E" w:rsidRDefault="000C12FF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7D1D0E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Emulation of first Covid-19 webpage</w:t>
            </w:r>
          </w:p>
          <w:p w14:paraId="22D09002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dyadic unconditional)</w:t>
            </w:r>
          </w:p>
          <w:p w14:paraId="3631621C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Neighbor far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8DADA8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Emulation of first Covid-19 webpage</w:t>
            </w:r>
          </w:p>
          <w:p w14:paraId="194BC593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dyadic unconditional)</w:t>
            </w:r>
          </w:p>
          <w:p w14:paraId="0AE74D15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Neighbor close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84C657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Emulation of first Covid-19 webpage</w:t>
            </w:r>
          </w:p>
          <w:p w14:paraId="0EB9DBCA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dyadic conditional)</w:t>
            </w:r>
          </w:p>
          <w:p w14:paraId="0B31823E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Neighbor far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5E3E4C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Emulation of first Covid-19 webpage</w:t>
            </w:r>
          </w:p>
          <w:p w14:paraId="0B889ED0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dyadic conditional)</w:t>
            </w:r>
          </w:p>
          <w:p w14:paraId="134143B1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Neighbor close</w:t>
            </w:r>
          </w:p>
        </w:tc>
      </w:tr>
      <w:tr w:rsidR="000C12FF" w:rsidRPr="0082767E" w14:paraId="6A7EC4AF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8EB1B2" w14:textId="77777777" w:rsidR="000C12FF" w:rsidRPr="0082767E" w:rsidRDefault="000C12FF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proofErr w:type="gramStart"/>
            <w:r w:rsidRPr="0082767E">
              <w:rPr>
                <w:rFonts w:cstheme="minorHAnsi"/>
              </w:rPr>
              <w:t>Ln(</w:t>
            </w:r>
            <w:proofErr w:type="gramEnd"/>
            <w:r w:rsidRPr="0082767E">
              <w:rPr>
                <w:rFonts w:cstheme="minorHAnsi"/>
              </w:rPr>
              <w:t>Total Enrolment)</w:t>
            </w:r>
            <w:r w:rsidRPr="0082767E">
              <w:rPr>
                <w:rFonts w:cstheme="minorHAnsi"/>
                <w:vertAlign w:val="subscript"/>
              </w:rPr>
              <w:t>A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43C125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282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558D38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275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1782F1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281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4076371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274</w:t>
            </w:r>
          </w:p>
        </w:tc>
      </w:tr>
      <w:tr w:rsidR="000C12FF" w:rsidRPr="0082767E" w14:paraId="34C10F66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4C573A" w14:textId="77777777" w:rsidR="000C12FF" w:rsidRPr="0082767E" w:rsidRDefault="000C12FF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BB03E5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219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912808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217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B98B75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218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27C518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217)</w:t>
            </w:r>
          </w:p>
        </w:tc>
      </w:tr>
      <w:tr w:rsidR="000C12FF" w:rsidRPr="0082767E" w14:paraId="32106C86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788243" w14:textId="77777777" w:rsidR="000C12FF" w:rsidRPr="0082767E" w:rsidRDefault="000C12FF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>Proportion Income Tuition</w:t>
            </w:r>
            <w:r w:rsidRPr="0082767E">
              <w:rPr>
                <w:rFonts w:cstheme="minorHAnsi"/>
                <w:vertAlign w:val="subscript"/>
              </w:rPr>
              <w:t xml:space="preserve"> A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2A25BF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683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2F6EF52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677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47FBF3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680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29966FA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678</w:t>
            </w:r>
          </w:p>
        </w:tc>
      </w:tr>
      <w:tr w:rsidR="000C12FF" w:rsidRPr="0082767E" w14:paraId="28217353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B201324" w14:textId="77777777" w:rsidR="000C12FF" w:rsidRPr="0082767E" w:rsidRDefault="000C12FF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8B2A56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785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E41269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770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1A338EF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779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DCC0D27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771)</w:t>
            </w:r>
          </w:p>
        </w:tc>
      </w:tr>
      <w:tr w:rsidR="000C12FF" w:rsidRPr="0082767E" w14:paraId="4C172C54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520F0C" w14:textId="77777777" w:rsidR="000C12FF" w:rsidRPr="0082767E" w:rsidRDefault="000C12FF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proofErr w:type="gramStart"/>
            <w:r w:rsidRPr="0082767E">
              <w:rPr>
                <w:rFonts w:cstheme="minorHAnsi"/>
              </w:rPr>
              <w:t>Ln(</w:t>
            </w:r>
            <w:proofErr w:type="gramEnd"/>
            <w:r w:rsidRPr="0082767E">
              <w:rPr>
                <w:rFonts w:cstheme="minorHAnsi"/>
              </w:rPr>
              <w:t>Total Reserves)</w:t>
            </w:r>
            <w:r w:rsidRPr="0082767E">
              <w:rPr>
                <w:rFonts w:cstheme="minorHAnsi"/>
                <w:vertAlign w:val="subscript"/>
              </w:rPr>
              <w:t xml:space="preserve"> A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17F54F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206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32AA925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209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A7DB4A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210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94809F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212</w:t>
            </w:r>
          </w:p>
        </w:tc>
      </w:tr>
      <w:tr w:rsidR="000C12FF" w:rsidRPr="0082767E" w14:paraId="2BC4D9A9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0C60D1" w14:textId="77777777" w:rsidR="000C12FF" w:rsidRPr="0082767E" w:rsidRDefault="000C12FF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5EB04A5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231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41E1C2A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231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2B3228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232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2FD32B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232)</w:t>
            </w:r>
          </w:p>
        </w:tc>
      </w:tr>
      <w:tr w:rsidR="000C12FF" w:rsidRPr="0082767E" w14:paraId="528822A5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9DEF559" w14:textId="77777777" w:rsidR="000C12FF" w:rsidRPr="0082767E" w:rsidRDefault="000C12FF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proofErr w:type="gramStart"/>
            <w:r w:rsidRPr="0082767E">
              <w:rPr>
                <w:rFonts w:cstheme="minorHAnsi"/>
              </w:rPr>
              <w:t>Ln(</w:t>
            </w:r>
            <w:proofErr w:type="gramEnd"/>
            <w:r w:rsidRPr="0082767E">
              <w:rPr>
                <w:rFonts w:cstheme="minorHAnsi"/>
              </w:rPr>
              <w:t>Public Interaction)</w:t>
            </w:r>
            <w:r w:rsidRPr="0082767E">
              <w:rPr>
                <w:rFonts w:cstheme="minorHAnsi"/>
                <w:vertAlign w:val="subscript"/>
              </w:rPr>
              <w:t xml:space="preserve"> A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9771FB7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07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A0874CA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03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7543E6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06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ABA9237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03</w:t>
            </w:r>
          </w:p>
        </w:tc>
      </w:tr>
      <w:tr w:rsidR="000C12FF" w:rsidRPr="0082767E" w14:paraId="0A973775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BA5E58A" w14:textId="77777777" w:rsidR="000C12FF" w:rsidRPr="0082767E" w:rsidRDefault="000C12FF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663B18E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529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99F66EF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525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3CAA33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527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95A5C64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523)</w:t>
            </w:r>
          </w:p>
        </w:tc>
      </w:tr>
      <w:tr w:rsidR="000C12FF" w:rsidRPr="0082767E" w14:paraId="6C64621E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372FC9" w14:textId="77777777" w:rsidR="000C12FF" w:rsidRPr="0082767E" w:rsidRDefault="000C12FF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>Russell Group</w:t>
            </w:r>
            <w:r w:rsidRPr="0082767E">
              <w:rPr>
                <w:rFonts w:cstheme="minorHAnsi"/>
                <w:vertAlign w:val="subscript"/>
              </w:rPr>
              <w:t xml:space="preserve"> A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311945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724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A35171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722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78531C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718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194B24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719</w:t>
            </w:r>
          </w:p>
        </w:tc>
      </w:tr>
      <w:tr w:rsidR="000C12FF" w:rsidRPr="0082767E" w14:paraId="3E9A8222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2150205" w14:textId="77777777" w:rsidR="000C12FF" w:rsidRPr="0082767E" w:rsidRDefault="000C12FF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FB7406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348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B9EEDD5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347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B16F48D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348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B0758D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348)</w:t>
            </w:r>
          </w:p>
        </w:tc>
      </w:tr>
      <w:tr w:rsidR="000C12FF" w:rsidRPr="0082767E" w14:paraId="7396F251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7F1902" w14:textId="77777777" w:rsidR="000C12FF" w:rsidRPr="0082767E" w:rsidRDefault="000C12FF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proofErr w:type="gramStart"/>
            <w:r w:rsidRPr="0082767E">
              <w:rPr>
                <w:rFonts w:cstheme="minorHAnsi"/>
              </w:rPr>
              <w:t>Ln(</w:t>
            </w:r>
            <w:proofErr w:type="gramEnd"/>
            <w:r w:rsidRPr="0082767E">
              <w:rPr>
                <w:rFonts w:cstheme="minorHAnsi"/>
              </w:rPr>
              <w:t>Covid-19 Daily Cases)</w:t>
            </w:r>
            <w:r w:rsidRPr="0082767E">
              <w:rPr>
                <w:rFonts w:cstheme="minorHAnsi"/>
                <w:vertAlign w:val="subscript"/>
              </w:rPr>
              <w:t xml:space="preserve"> A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EF4694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613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C738856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618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422CA7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599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B7BB3E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602*</w:t>
            </w:r>
          </w:p>
        </w:tc>
      </w:tr>
      <w:tr w:rsidR="000C12FF" w:rsidRPr="0082767E" w14:paraId="36DE02BE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DB017E" w14:textId="77777777" w:rsidR="000C12FF" w:rsidRPr="0082767E" w:rsidRDefault="000C12FF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D5002F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401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274FADE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404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C8FC54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395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584E8A6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397)</w:t>
            </w:r>
          </w:p>
        </w:tc>
      </w:tr>
      <w:tr w:rsidR="000C12FF" w:rsidRPr="0082767E" w14:paraId="5E6A9F4C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1C1613" w14:textId="77777777" w:rsidR="000C12FF" w:rsidRPr="0082767E" w:rsidRDefault="000C12FF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Days</w:t>
            </w:r>
            <w:r w:rsidRPr="0082767E">
              <w:rPr>
                <w:rFonts w:cstheme="minorHAnsi"/>
                <w:vertAlign w:val="subscript"/>
              </w:rPr>
              <w:t xml:space="preserve"> A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87DC0E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102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11B004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102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29A8CBA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34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E159E67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34</w:t>
            </w:r>
          </w:p>
        </w:tc>
      </w:tr>
      <w:tr w:rsidR="000C12FF" w:rsidRPr="0082767E" w14:paraId="4FA9E4CA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B6E0432" w14:textId="77777777" w:rsidR="000C12FF" w:rsidRPr="0082767E" w:rsidRDefault="000C12FF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6A3C6FD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694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4157CB3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695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5DBFFC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671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29B0209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671)</w:t>
            </w:r>
          </w:p>
        </w:tc>
      </w:tr>
      <w:tr w:rsidR="000C12FF" w:rsidRPr="0082767E" w14:paraId="13E7E8AD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BB0B33" w14:textId="77777777" w:rsidR="000C12FF" w:rsidRPr="0082767E" w:rsidRDefault="000C12FF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Days</w:t>
            </w:r>
            <w:r w:rsidRPr="0082767E">
              <w:rPr>
                <w:rFonts w:cstheme="minorHAnsi"/>
                <w:vertAlign w:val="superscript"/>
                <w:lang w:val="en-US"/>
              </w:rPr>
              <w:t>2</w:t>
            </w:r>
            <w:r w:rsidRPr="0082767E">
              <w:rPr>
                <w:rFonts w:cstheme="minorHAnsi"/>
                <w:vertAlign w:val="subscript"/>
              </w:rPr>
              <w:t xml:space="preserve"> A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A979FE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998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B9F6A3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998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37C4AC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999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80E542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999</w:t>
            </w:r>
          </w:p>
        </w:tc>
      </w:tr>
      <w:tr w:rsidR="000C12FF" w:rsidRPr="0082767E" w14:paraId="4172ABC7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2D5E434" w14:textId="77777777" w:rsidR="000C12FF" w:rsidRPr="0082767E" w:rsidRDefault="000C12FF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2A070F0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137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197D0F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136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DF6211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138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C21A2A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138)</w:t>
            </w:r>
          </w:p>
        </w:tc>
      </w:tr>
      <w:tr w:rsidR="000C12FF" w:rsidRPr="0082767E" w14:paraId="49244451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734C80F" w14:textId="77777777" w:rsidR="000C12FF" w:rsidRPr="0082767E" w:rsidRDefault="000C12FF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Days</w:t>
            </w:r>
            <w:r w:rsidRPr="0082767E">
              <w:rPr>
                <w:rFonts w:cstheme="minorHAnsi"/>
                <w:vertAlign w:val="superscript"/>
                <w:lang w:val="en-US"/>
              </w:rPr>
              <w:t>3</w:t>
            </w:r>
            <w:r w:rsidRPr="0082767E">
              <w:rPr>
                <w:rFonts w:cstheme="minorHAnsi"/>
                <w:vertAlign w:val="subscript"/>
              </w:rPr>
              <w:t xml:space="preserve"> A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EBCE53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00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7572F0D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00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B4EAF4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00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A65554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00</w:t>
            </w:r>
          </w:p>
        </w:tc>
      </w:tr>
      <w:tr w:rsidR="000C12FF" w:rsidRPr="0082767E" w14:paraId="72A54F41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5DB83D" w14:textId="77777777" w:rsidR="000C12FF" w:rsidRPr="0082767E" w:rsidRDefault="000C12FF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71A35A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000852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946719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000852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343F4C9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000858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12A087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000858)</w:t>
            </w:r>
          </w:p>
        </w:tc>
      </w:tr>
      <w:tr w:rsidR="000C12FF" w:rsidRPr="0082767E" w14:paraId="35E622F6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DE6653" w14:textId="77777777" w:rsidR="000C12FF" w:rsidRPr="0082767E" w:rsidRDefault="000C12FF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proofErr w:type="gramStart"/>
            <w:r w:rsidRPr="0082767E">
              <w:rPr>
                <w:rFonts w:cstheme="minorHAnsi"/>
              </w:rPr>
              <w:t>Ln(</w:t>
            </w:r>
            <w:proofErr w:type="gramEnd"/>
            <w:r w:rsidRPr="0082767E">
              <w:rPr>
                <w:rFonts w:cstheme="minorHAnsi"/>
              </w:rPr>
              <w:t>Total Enrolment)</w:t>
            </w:r>
            <w:r w:rsidRPr="0082767E">
              <w:rPr>
                <w:rFonts w:cstheme="minorHAnsi"/>
                <w:vertAlign w:val="subscript"/>
              </w:rPr>
              <w:t>B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10865C7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03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356526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991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76452F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10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4908DF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999</w:t>
            </w:r>
          </w:p>
        </w:tc>
      </w:tr>
      <w:tr w:rsidR="000C12FF" w:rsidRPr="0082767E" w14:paraId="024D7526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D809F0" w14:textId="77777777" w:rsidR="000C12FF" w:rsidRPr="0082767E" w:rsidRDefault="000C12FF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3021C78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113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0B1118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125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9B95F7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106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DD5132D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119)</w:t>
            </w:r>
          </w:p>
        </w:tc>
      </w:tr>
      <w:tr w:rsidR="000C12FF" w:rsidRPr="0082767E" w14:paraId="26997761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93F770" w14:textId="77777777" w:rsidR="000C12FF" w:rsidRPr="0082767E" w:rsidRDefault="000C12FF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>Proportion Income Tuition</w:t>
            </w:r>
            <w:r w:rsidRPr="0082767E">
              <w:rPr>
                <w:rFonts w:cstheme="minorHAnsi"/>
                <w:vertAlign w:val="subscript"/>
              </w:rPr>
              <w:t xml:space="preserve"> B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7886C36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863*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AC535F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880*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90731D0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912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0ECB48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929*</w:t>
            </w:r>
          </w:p>
        </w:tc>
      </w:tr>
      <w:tr w:rsidR="000C12FF" w:rsidRPr="0082767E" w14:paraId="79C6ED07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857F21" w14:textId="77777777" w:rsidR="000C12FF" w:rsidRPr="0082767E" w:rsidRDefault="000C12FF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6B0C59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430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C599BB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422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A78E40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378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08F5B5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372)</w:t>
            </w:r>
          </w:p>
        </w:tc>
      </w:tr>
      <w:tr w:rsidR="000C12FF" w:rsidRPr="0082767E" w14:paraId="0DCA07F8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80224C" w14:textId="77777777" w:rsidR="000C12FF" w:rsidRPr="0082767E" w:rsidRDefault="000C12FF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proofErr w:type="gramStart"/>
            <w:r w:rsidRPr="0082767E">
              <w:rPr>
                <w:rFonts w:cstheme="minorHAnsi"/>
              </w:rPr>
              <w:t>Ln(</w:t>
            </w:r>
            <w:proofErr w:type="gramEnd"/>
            <w:r w:rsidRPr="0082767E">
              <w:rPr>
                <w:rFonts w:cstheme="minorHAnsi"/>
              </w:rPr>
              <w:t>Total Reserves)</w:t>
            </w:r>
            <w:r w:rsidRPr="0082767E">
              <w:rPr>
                <w:rFonts w:cstheme="minorHAnsi"/>
                <w:vertAlign w:val="subscript"/>
              </w:rPr>
              <w:t xml:space="preserve"> B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1B0A815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18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2D0BBE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30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82830E5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02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E895DC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13</w:t>
            </w:r>
          </w:p>
        </w:tc>
      </w:tr>
      <w:tr w:rsidR="000C12FF" w:rsidRPr="0082767E" w14:paraId="3DD61EE3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A07011" w14:textId="77777777" w:rsidR="000C12FF" w:rsidRPr="0082767E" w:rsidRDefault="000C12FF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F7EDC8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788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69CE93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131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26AABA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818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9708CCC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131)</w:t>
            </w:r>
          </w:p>
        </w:tc>
      </w:tr>
      <w:tr w:rsidR="000C12FF" w:rsidRPr="0082767E" w14:paraId="5D092A55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6BCDD2" w14:textId="77777777" w:rsidR="000C12FF" w:rsidRPr="0082767E" w:rsidRDefault="000C12FF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proofErr w:type="gramStart"/>
            <w:r w:rsidRPr="0082767E">
              <w:rPr>
                <w:rFonts w:cstheme="minorHAnsi"/>
              </w:rPr>
              <w:t>Ln(</w:t>
            </w:r>
            <w:proofErr w:type="gramEnd"/>
            <w:r w:rsidRPr="0082767E">
              <w:rPr>
                <w:rFonts w:cstheme="minorHAnsi"/>
              </w:rPr>
              <w:t>Public Interaction)</w:t>
            </w:r>
            <w:r w:rsidRPr="0082767E">
              <w:rPr>
                <w:rFonts w:cstheme="minorHAnsi"/>
                <w:vertAlign w:val="subscript"/>
              </w:rPr>
              <w:t xml:space="preserve"> B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C3C595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990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7FCC3C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988*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2CACAE0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989*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8D5CC3E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988***</w:t>
            </w:r>
          </w:p>
        </w:tc>
      </w:tr>
      <w:tr w:rsidR="000C12FF" w:rsidRPr="0082767E" w14:paraId="78823F6A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A9E77B" w14:textId="77777777" w:rsidR="000C12FF" w:rsidRPr="0082767E" w:rsidRDefault="000C12FF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222309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396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A709CF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444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32FEF24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422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F6009D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458)</w:t>
            </w:r>
          </w:p>
        </w:tc>
      </w:tr>
      <w:tr w:rsidR="000C12FF" w:rsidRPr="0082767E" w14:paraId="080553AC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C7CCCB" w14:textId="77777777" w:rsidR="000C12FF" w:rsidRPr="0082767E" w:rsidRDefault="000C12FF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>Russell Group</w:t>
            </w:r>
            <w:r w:rsidRPr="0082767E">
              <w:rPr>
                <w:rFonts w:cstheme="minorHAnsi"/>
                <w:vertAlign w:val="subscript"/>
              </w:rPr>
              <w:t xml:space="preserve"> B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085826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02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2A5975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11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B6CB6E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976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A6D9FB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986</w:t>
            </w:r>
          </w:p>
        </w:tc>
      </w:tr>
      <w:tr w:rsidR="000C12FF" w:rsidRPr="0082767E" w14:paraId="662120F0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F679DAA" w14:textId="77777777" w:rsidR="000C12FF" w:rsidRPr="0082767E" w:rsidRDefault="000C12FF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51854BA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142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7758D6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133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97C77B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110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CCAD4D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965)</w:t>
            </w:r>
          </w:p>
        </w:tc>
      </w:tr>
      <w:tr w:rsidR="000C12FF" w:rsidRPr="0082767E" w14:paraId="2463BF1A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F97959" w14:textId="77777777" w:rsidR="000C12FF" w:rsidRPr="0082767E" w:rsidRDefault="000C12FF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proofErr w:type="gramStart"/>
            <w:r w:rsidRPr="0082767E">
              <w:rPr>
                <w:rFonts w:cstheme="minorHAnsi"/>
              </w:rPr>
              <w:lastRenderedPageBreak/>
              <w:t>Ln(</w:t>
            </w:r>
            <w:proofErr w:type="gramEnd"/>
            <w:r w:rsidRPr="0082767E">
              <w:rPr>
                <w:rFonts w:cstheme="minorHAnsi"/>
              </w:rPr>
              <w:t>Covid-19 Daily Cases)</w:t>
            </w:r>
            <w:r w:rsidRPr="0082767E">
              <w:rPr>
                <w:rFonts w:cstheme="minorHAnsi"/>
                <w:vertAlign w:val="subscript"/>
              </w:rPr>
              <w:t xml:space="preserve"> B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B0FCDC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73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E1603B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74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35AF3F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68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90C85F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68</w:t>
            </w:r>
          </w:p>
        </w:tc>
      </w:tr>
      <w:tr w:rsidR="000C12FF" w:rsidRPr="0082767E" w14:paraId="2FCB4095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A71313" w14:textId="77777777" w:rsidR="000C12FF" w:rsidRPr="0082767E" w:rsidRDefault="000C12FF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939672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612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FF6563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612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E155DE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601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A7E363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600)</w:t>
            </w:r>
          </w:p>
        </w:tc>
      </w:tr>
      <w:tr w:rsidR="000C12FF" w:rsidRPr="0082767E" w14:paraId="1D4096B8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3795206" w14:textId="77777777" w:rsidR="000C12FF" w:rsidRPr="0082767E" w:rsidRDefault="000C12FF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 xml:space="preserve">B Webpage </w:t>
            </w:r>
            <w:r w:rsidRPr="0082767E">
              <w:rPr>
                <w:rFonts w:cstheme="minorHAnsi"/>
                <w:vertAlign w:val="subscript"/>
              </w:rPr>
              <w:t>A(t-2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4C6502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31.00*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CBB361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30.64*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AD45D0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45C1FE6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0C12FF" w:rsidRPr="0082767E" w14:paraId="7BAFDAE5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1E2D45A" w14:textId="77777777" w:rsidR="000C12FF" w:rsidRPr="0082767E" w:rsidRDefault="000C12FF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F973CA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4.393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DDBBFDC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4.306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5C2C99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279C9C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0C12FF" w:rsidRPr="0082767E" w14:paraId="2BAD8E1D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6D8C50" w14:textId="77777777" w:rsidR="000C12FF" w:rsidRPr="0082767E" w:rsidRDefault="000C12FF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 xml:space="preserve">(Neighbour </w:t>
            </w:r>
            <w:proofErr w:type="gramStart"/>
            <w:r w:rsidRPr="0082767E">
              <w:rPr>
                <w:rFonts w:cstheme="minorHAnsi"/>
              </w:rPr>
              <w:t>far)(</w:t>
            </w:r>
            <w:proofErr w:type="gramEnd"/>
            <w:r w:rsidRPr="0082767E">
              <w:rPr>
                <w:rFonts w:cstheme="minorHAnsi"/>
              </w:rPr>
              <w:t xml:space="preserve">B Webpage </w:t>
            </w:r>
            <w:r w:rsidRPr="0082767E">
              <w:rPr>
                <w:rFonts w:cstheme="minorHAnsi"/>
                <w:vertAlign w:val="subscript"/>
              </w:rPr>
              <w:t>A(t-2)</w:t>
            </w:r>
            <w:r w:rsidRPr="0082767E">
              <w:rPr>
                <w:rFonts w:cstheme="minorHAnsi"/>
              </w:rPr>
              <w:t>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AC9C20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903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EE40E9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83CD07D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16F479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0C12FF" w:rsidRPr="0082767E" w14:paraId="1F783EB8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C31C54D" w14:textId="77777777" w:rsidR="000C12FF" w:rsidRPr="0082767E" w:rsidRDefault="000C12FF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6B01D9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416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32CABC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984D2A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D506F1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0C12FF" w:rsidRPr="0082767E" w14:paraId="43AFE620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0AD35C" w14:textId="77777777" w:rsidR="000C12FF" w:rsidRPr="0082767E" w:rsidRDefault="000C12FF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 xml:space="preserve">(Neighbour </w:t>
            </w:r>
            <w:proofErr w:type="gramStart"/>
            <w:r w:rsidRPr="0082767E">
              <w:rPr>
                <w:rFonts w:cstheme="minorHAnsi"/>
              </w:rPr>
              <w:t>close)(</w:t>
            </w:r>
            <w:proofErr w:type="gramEnd"/>
            <w:r w:rsidRPr="0082767E">
              <w:rPr>
                <w:rFonts w:cstheme="minorHAnsi"/>
              </w:rPr>
              <w:t xml:space="preserve">B Webpage </w:t>
            </w:r>
            <w:r w:rsidRPr="0082767E">
              <w:rPr>
                <w:rFonts w:cstheme="minorHAnsi"/>
                <w:vertAlign w:val="subscript"/>
              </w:rPr>
              <w:t>A(t-2)</w:t>
            </w:r>
            <w:r w:rsidRPr="0082767E">
              <w:rPr>
                <w:rFonts w:cstheme="minorHAnsi"/>
              </w:rPr>
              <w:t>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5B6B4E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B3064FB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759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A9EBC43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A93055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0C12FF" w:rsidRPr="0082767E" w14:paraId="46CEAD06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1C2AC6" w14:textId="77777777" w:rsidR="000C12FF" w:rsidRPr="0082767E" w:rsidRDefault="000C12FF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9A1BCE8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CD8D4FE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102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56FDD67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8D9D0D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0C12FF" w:rsidRPr="0082767E" w14:paraId="7AF1CC2D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D0ACF4" w14:textId="77777777" w:rsidR="000C12FF" w:rsidRPr="0082767E" w:rsidRDefault="000C12FF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>Neighbour far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87C417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7A69B9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368DA4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896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AE47F3C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0C12FF" w:rsidRPr="0082767E" w14:paraId="5AC84123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932E112" w14:textId="77777777" w:rsidR="000C12FF" w:rsidRPr="0082767E" w:rsidRDefault="000C12FF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F139CC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442FAD0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89CBDC7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400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294852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0C12FF" w:rsidRPr="0082767E" w14:paraId="0E212559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F77C344" w14:textId="77777777" w:rsidR="000C12FF" w:rsidRPr="0082767E" w:rsidRDefault="000C12FF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>Neighbour close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8AE297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23A15C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F20C7C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D59E28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769**</w:t>
            </w:r>
          </w:p>
        </w:tc>
      </w:tr>
      <w:tr w:rsidR="000C12FF" w:rsidRPr="0082767E" w14:paraId="72946FB6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8A27F61" w14:textId="77777777" w:rsidR="000C12FF" w:rsidRPr="0082767E" w:rsidRDefault="000C12FF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FD80FB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4A07BC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177629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A1CEBF1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100)</w:t>
            </w:r>
          </w:p>
        </w:tc>
      </w:tr>
      <w:tr w:rsidR="000C12FF" w:rsidRPr="0082767E" w14:paraId="75DA6C37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8EA04A" w14:textId="77777777" w:rsidR="000C12FF" w:rsidRPr="0082767E" w:rsidRDefault="000C12FF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Constant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1A8046F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00000352*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BEF017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00000409*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0D6D0E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000393***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1DB5F6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000448***</w:t>
            </w:r>
          </w:p>
        </w:tc>
      </w:tr>
      <w:tr w:rsidR="000C12FF" w:rsidRPr="0082767E" w14:paraId="5C333F3A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766F9E" w14:textId="77777777" w:rsidR="000C12FF" w:rsidRPr="0082767E" w:rsidRDefault="000C12FF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A4E121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000506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15D9BEF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000584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33FDDD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0576)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9EB930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0655)</w:t>
            </w:r>
          </w:p>
        </w:tc>
      </w:tr>
      <w:tr w:rsidR="000C12FF" w:rsidRPr="0082767E" w14:paraId="0ECE7D05" w14:textId="77777777" w:rsidTr="003721AC">
        <w:tc>
          <w:tcPr>
            <w:tcW w:w="1836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0D7747" w14:textId="77777777" w:rsidR="000C12FF" w:rsidRPr="0082767E" w:rsidRDefault="000C12FF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Observations</w:t>
            </w:r>
          </w:p>
        </w:tc>
        <w:tc>
          <w:tcPr>
            <w:tcW w:w="1728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A5A526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407168</w:t>
            </w:r>
          </w:p>
        </w:tc>
        <w:tc>
          <w:tcPr>
            <w:tcW w:w="1728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DBD9226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407168</w:t>
            </w:r>
          </w:p>
        </w:tc>
        <w:tc>
          <w:tcPr>
            <w:tcW w:w="1728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9C927E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95459</w:t>
            </w:r>
          </w:p>
        </w:tc>
        <w:tc>
          <w:tcPr>
            <w:tcW w:w="1728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ACF20C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95459</w:t>
            </w:r>
          </w:p>
        </w:tc>
      </w:tr>
      <w:tr w:rsidR="000C12FF" w:rsidRPr="0082767E" w14:paraId="6CEA458E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29EE74F" w14:textId="77777777" w:rsidR="000C12FF" w:rsidRPr="0082767E" w:rsidRDefault="000C12FF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Clusters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51C87E8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09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96B0AF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09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052EE0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09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3E4003F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09</w:t>
            </w:r>
          </w:p>
        </w:tc>
      </w:tr>
      <w:tr w:rsidR="000C12FF" w:rsidRPr="0082767E" w14:paraId="01AC1B17" w14:textId="77777777" w:rsidTr="003721AC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7B3C2A" w14:textId="77777777" w:rsidR="000C12FF" w:rsidRPr="0082767E" w:rsidRDefault="000C12FF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Pseudo-R2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C00087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327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E1432F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327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8DB63ED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127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954CB2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128</w:t>
            </w:r>
          </w:p>
        </w:tc>
      </w:tr>
      <w:tr w:rsidR="000C12FF" w:rsidRPr="0082767E" w14:paraId="462E15CD" w14:textId="77777777" w:rsidTr="003721AC">
        <w:tblPrEx>
          <w:tblBorders>
            <w:top w:val="nil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297ED57" w14:textId="77777777" w:rsidR="000C12FF" w:rsidRPr="0082767E" w:rsidRDefault="000C12FF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Log L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78EDFC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-13254.2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4EC30D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-13249.7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B9D8FC7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-12821.9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A1BF20" w14:textId="77777777" w:rsidR="000C12FF" w:rsidRPr="0082767E" w:rsidRDefault="000C12FF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-12818.5</w:t>
            </w:r>
          </w:p>
        </w:tc>
      </w:tr>
    </w:tbl>
    <w:p w14:paraId="710737E1" w14:textId="77777777" w:rsidR="000C12FF" w:rsidRPr="0082767E" w:rsidRDefault="000C12FF" w:rsidP="000C12FF">
      <w:pPr>
        <w:rPr>
          <w:rFonts w:cstheme="minorHAnsi"/>
          <w:lang w:val="en-US"/>
        </w:rPr>
      </w:pPr>
      <w:r w:rsidRPr="0082767E">
        <w:rPr>
          <w:rFonts w:cstheme="minorHAnsi"/>
          <w:lang w:val="en-US"/>
        </w:rPr>
        <w:t xml:space="preserve">Dependent variable: </w:t>
      </w:r>
      <w:r w:rsidRPr="0082767E">
        <w:rPr>
          <w:rFonts w:eastAsia="Times New Roman" w:cstheme="minorHAnsi"/>
        </w:rPr>
        <w:t xml:space="preserve">Emulation of </w:t>
      </w:r>
      <w:r w:rsidRPr="0082767E">
        <w:rPr>
          <w:rFonts w:cstheme="minorHAnsi"/>
          <w:lang w:val="en-US"/>
        </w:rPr>
        <w:t xml:space="preserve">first </w:t>
      </w:r>
      <w:r w:rsidRPr="0082767E">
        <w:rPr>
          <w:rFonts w:eastAsia="Times New Roman" w:cstheme="minorHAnsi"/>
        </w:rPr>
        <w:t>Covid-19 webpage</w:t>
      </w:r>
      <w:r w:rsidRPr="0082767E">
        <w:rPr>
          <w:rFonts w:cstheme="minorHAnsi"/>
        </w:rPr>
        <w:t xml:space="preserve">. All models are discrete survival models with logit link and cubic polynomial for number of days to event. Results in odds ratios. </w:t>
      </w:r>
      <w:r w:rsidRPr="0082767E">
        <w:rPr>
          <w:rFonts w:cstheme="minorHAnsi"/>
          <w:lang w:val="en-US"/>
        </w:rPr>
        <w:t>Standard errors in parentheses clustered by university A. Oxford, Cambridge, and universities with negative total reserves are excluded from the analyses.</w:t>
      </w:r>
    </w:p>
    <w:p w14:paraId="3CF7ADD9" w14:textId="77777777" w:rsidR="000C12FF" w:rsidRPr="0082767E" w:rsidRDefault="000C12FF" w:rsidP="000C12FF">
      <w:pPr>
        <w:autoSpaceDE w:val="0"/>
        <w:autoSpaceDN w:val="0"/>
        <w:adjustRightInd w:val="0"/>
        <w:rPr>
          <w:rFonts w:cstheme="minorHAnsi"/>
          <w:lang w:val="en-US"/>
        </w:rPr>
      </w:pPr>
      <w:r w:rsidRPr="0082767E">
        <w:rPr>
          <w:rFonts w:cstheme="minorHAnsi"/>
          <w:lang w:val="en-US"/>
        </w:rPr>
        <w:t xml:space="preserve">* </w:t>
      </w:r>
      <w:r w:rsidRPr="0082767E">
        <w:rPr>
          <w:rFonts w:cstheme="minorHAnsi"/>
          <w:i/>
          <w:iCs/>
          <w:lang w:val="en-US"/>
        </w:rPr>
        <w:t>p</w:t>
      </w:r>
      <w:r w:rsidRPr="0082767E">
        <w:rPr>
          <w:rFonts w:cstheme="minorHAnsi"/>
          <w:lang w:val="en-US"/>
        </w:rPr>
        <w:t xml:space="preserve"> &lt; 0.1, ** </w:t>
      </w:r>
      <w:r w:rsidRPr="0082767E">
        <w:rPr>
          <w:rFonts w:cstheme="minorHAnsi"/>
          <w:i/>
          <w:iCs/>
          <w:lang w:val="en-US"/>
        </w:rPr>
        <w:t>p</w:t>
      </w:r>
      <w:r w:rsidRPr="0082767E">
        <w:rPr>
          <w:rFonts w:cstheme="minorHAnsi"/>
          <w:lang w:val="en-US"/>
        </w:rPr>
        <w:t xml:space="preserve"> &lt; 0.05, *** </w:t>
      </w:r>
      <w:r w:rsidRPr="0082767E">
        <w:rPr>
          <w:rFonts w:cstheme="minorHAnsi"/>
          <w:i/>
          <w:iCs/>
          <w:lang w:val="en-US"/>
        </w:rPr>
        <w:t>p</w:t>
      </w:r>
      <w:r w:rsidRPr="0082767E">
        <w:rPr>
          <w:rFonts w:cstheme="minorHAnsi"/>
          <w:lang w:val="en-US"/>
        </w:rPr>
        <w:t xml:space="preserve"> &lt; 0.01</w:t>
      </w:r>
    </w:p>
    <w:p w14:paraId="6E9DE415" w14:textId="77777777" w:rsidR="009A515C" w:rsidRDefault="009A515C"/>
    <w:sectPr w:rsidR="009A515C" w:rsidSect="00625E9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2FF"/>
    <w:rsid w:val="000C12FF"/>
    <w:rsid w:val="00310854"/>
    <w:rsid w:val="00625E92"/>
    <w:rsid w:val="009A515C"/>
    <w:rsid w:val="00C9338B"/>
    <w:rsid w:val="00E12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3B5BF"/>
  <w15:chartTrackingRefBased/>
  <w15:docId w15:val="{2CD3454D-F5F1-8843-8558-8D66A50B6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2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0</Words>
  <Characters>2170</Characters>
  <Application>Microsoft Office Word</Application>
  <DocSecurity>0</DocSecurity>
  <Lines>18</Lines>
  <Paragraphs>5</Paragraphs>
  <ScaleCrop>false</ScaleCrop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32</cp:lastModifiedBy>
  <cp:revision>3</cp:revision>
  <dcterms:created xsi:type="dcterms:W3CDTF">2020-08-14T20:22:00Z</dcterms:created>
  <dcterms:modified xsi:type="dcterms:W3CDTF">2021-02-06T04:19:00Z</dcterms:modified>
</cp:coreProperties>
</file>